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S1 Table. </w:t>
      </w:r>
      <w:r>
        <w:rPr>
          <w:lang w:val="en-US"/>
        </w:rPr>
        <w:t xml:space="preserve">Specificity of primers (TaspFw and TaspRv) and probe (Tasp-Pro) to </w:t>
      </w:r>
      <w:r>
        <w:rPr>
          <w:i/>
          <w:lang w:val="en-US"/>
        </w:rPr>
        <w:t>T. asperellum</w:t>
      </w:r>
      <w:r>
        <w:rPr>
          <w:lang w:val="en-US"/>
        </w:rPr>
        <w:t xml:space="preserve"> by qPCR.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19050</wp:posOffset>
                </wp:positionH>
                <wp:positionV relativeFrom="page">
                  <wp:posOffset>1733550</wp:posOffset>
                </wp:positionV>
                <wp:extent cx="4102735" cy="2651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2735" cy="2651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6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30" w:type="dxa"/>
                                <w:bottom w:w="0" w:type="dxa"/>
                                <w:right w:w="30" w:type="dxa"/>
                              </w:tblCellMar>
                            </w:tblPr>
                            <w:tblGrid>
                              <w:gridCol w:w="1870"/>
                              <w:gridCol w:w="1836"/>
                              <w:gridCol w:w="1288"/>
                              <w:gridCol w:w="1467"/>
                            </w:tblGrid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18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</w:rPr>
                                    <w:t>Isolate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</w:rPr>
                                    <w:t>Origin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</w:rPr>
                                    <w:t>Amplifi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</w:rPr>
                                    <w:t xml:space="preserve">T. harzianum 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CECT 20714 (T.78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UK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</w:rPr>
                                    <w:t>T. atroviride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CECT 20513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</w:rPr>
                                    <w:t>T. reesei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CECT 2414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</w:rPr>
                                    <w:t>T. saturnisporium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CECT 20109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</w:rPr>
                                    <w:t>T. inhamatum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CECT 20512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</w:rPr>
                                    <w:t>T. hamatum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CECT 20103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India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</w:rPr>
                                    <w:t>T. longibrachiatum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CECT 20105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Egypt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</w:rPr>
                                    <w:t>T. pseudokoningii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CECT 2937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Antartic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</w:rPr>
                                    <w:t>T. asperellum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CECT 20539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87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</w:rPr>
                                    <w:t>T. asperellum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Romania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+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3.05pt;height:208.8pt;mso-wrap-distance-left:0pt;mso-wrap-distance-right:7.05pt;mso-wrap-distance-top:0pt;mso-wrap-distance-bottom:0pt;margin-top:136.5pt;mso-position-vertical-relative:page;margin-left:-1.5pt;mso-position-horizontal-relative:text">
                <v:fill opacity="0f"/>
                <v:textbox inset="0in,0in,0in,0in">
                  <w:txbxContent>
                    <w:tbl>
                      <w:tblPr>
                        <w:tblW w:w="646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30" w:type="dxa"/>
                          <w:bottom w:w="0" w:type="dxa"/>
                          <w:right w:w="30" w:type="dxa"/>
                        </w:tblCellMar>
                      </w:tblPr>
                      <w:tblGrid>
                        <w:gridCol w:w="1870"/>
                        <w:gridCol w:w="1836"/>
                        <w:gridCol w:w="1288"/>
                        <w:gridCol w:w="1467"/>
                      </w:tblGrid>
                      <w:tr>
                        <w:trPr>
                          <w:trHeight w:val="391" w:hRule="atLeast"/>
                        </w:trPr>
                        <w:tc>
                          <w:tcPr>
                            <w:tcW w:w="18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</w:rPr>
                              <w:t>Isolate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</w:rPr>
                              <w:t>Origin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</w:rPr>
                              <w:t>Amplification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</w:rPr>
                              <w:t xml:space="preserve">T. harzianum 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CECT 20714 (T.78)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UK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</w:rPr>
                              <w:t>T. atroviride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CECT 20513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</w:rPr>
                              <w:t>T. reesei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CECT 2414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</w:rPr>
                              <w:t>T. saturnisporium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CECT 20109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</w:rPr>
                              <w:t>T. inhamatum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CECT 20512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</w:rPr>
                              <w:t>T. hamatum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CECT 20103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India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</w:rPr>
                              <w:t>T. longibrachiatum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CECT 20105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Egypt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</w:rPr>
                              <w:t>T. pseudokoningii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CECT 2937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Antartic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87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</w:rPr>
                              <w:t>T. asperellum</w:t>
                            </w:r>
                          </w:p>
                        </w:tc>
                        <w:tc>
                          <w:tcPr>
                            <w:tcW w:w="183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CECT 20539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87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</w:rPr>
                              <w:t>T. asperellum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Romania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+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+ Positive amplification; - Negative amplification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14:19:00Z</dcterms:created>
  <dc:creator>Margarita Ros Muñoz</dc:creator>
  <dc:description/>
  <cp:keywords/>
  <dc:language>en-US</dc:language>
  <cp:lastModifiedBy>Margarita Ros Muñoz</cp:lastModifiedBy>
  <dcterms:modified xsi:type="dcterms:W3CDTF">2017-03-07T14:34:00Z</dcterms:modified>
  <cp:revision>3</cp:revision>
  <dc:subject/>
  <dc:title/>
</cp:coreProperties>
</file>